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1A62F7" w14:textId="3FCBDD28" w:rsidR="00A73866" w:rsidRDefault="00E71283">
      <w:pPr>
        <w:rPr>
          <w:b/>
          <w:bCs/>
        </w:rPr>
      </w:pPr>
      <w:r>
        <w:rPr>
          <w:b/>
          <w:bCs/>
        </w:rPr>
        <w:t>S</w:t>
      </w:r>
      <w:r w:rsidR="00D407EF" w:rsidRPr="00D407EF">
        <w:rPr>
          <w:b/>
          <w:bCs/>
        </w:rPr>
        <w:t xml:space="preserve"> </w:t>
      </w:r>
      <w:r>
        <w:rPr>
          <w:b/>
          <w:bCs/>
        </w:rPr>
        <w:t>t</w:t>
      </w:r>
      <w:r w:rsidR="00D407EF" w:rsidRPr="00D407EF">
        <w:rPr>
          <w:b/>
          <w:bCs/>
        </w:rPr>
        <w:t>able 2 - Paleotemperature calculations using Raman Spectroscopy of Carbonaceous Matter, n = 45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1030"/>
        <w:gridCol w:w="1030"/>
        <w:gridCol w:w="1300"/>
        <w:gridCol w:w="1150"/>
        <w:gridCol w:w="1150"/>
        <w:gridCol w:w="1020"/>
        <w:gridCol w:w="1020"/>
        <w:gridCol w:w="1090"/>
        <w:gridCol w:w="708"/>
      </w:tblGrid>
      <w:tr w:rsidR="00D407EF" w:rsidRPr="00D407EF" w14:paraId="2F43E02B" w14:textId="77777777" w:rsidTr="00700360">
        <w:trPr>
          <w:trHeight w:val="290"/>
        </w:trPr>
        <w:tc>
          <w:tcPr>
            <w:tcW w:w="206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E4389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mple and spect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BE13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E0E8" w14:textId="77777777" w:rsidR="00D407EF" w:rsidRPr="00D407EF" w:rsidRDefault="00D407EF" w:rsidP="00D407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ak paramete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DD75" w14:textId="77777777" w:rsidR="00D407EF" w:rsidRPr="00D407EF" w:rsidRDefault="00D407EF" w:rsidP="00D407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7553" w14:textId="77777777" w:rsidR="00D407EF" w:rsidRPr="00D407EF" w:rsidRDefault="00D407EF" w:rsidP="00D407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69DE3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peratures [°C]</w:t>
            </w:r>
          </w:p>
        </w:tc>
      </w:tr>
      <w:tr w:rsidR="00D407EF" w:rsidRPr="00D407EF" w14:paraId="251351EB" w14:textId="77777777" w:rsidTr="00700360">
        <w:trPr>
          <w:trHeight w:val="290"/>
        </w:trPr>
        <w:tc>
          <w:tcPr>
            <w:tcW w:w="20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FBA158" w14:textId="77777777" w:rsidR="00D407EF" w:rsidRPr="00D407EF" w:rsidRDefault="00D407EF" w:rsidP="00D407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99100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C7348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F7988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2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B63139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2=(D1/(G+D1+D2)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B10E0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= -445*R2+641 </w:t>
            </w:r>
          </w:p>
        </w:tc>
      </w:tr>
      <w:tr w:rsidR="00D264F8" w:rsidRPr="00D407EF" w14:paraId="1923FDD3" w14:textId="77777777" w:rsidTr="00700360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7777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1: 19-117-P2-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FAED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341.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491C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875.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B07C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496.80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3B72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4917077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594F" w14:textId="61C911AD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65.26</w:t>
            </w:r>
          </w:p>
        </w:tc>
      </w:tr>
      <w:tr w:rsidR="00D264F8" w:rsidRPr="00D407EF" w14:paraId="334BA4A6" w14:textId="77777777" w:rsidTr="00700360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3E21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: 19-117-P2-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2D7D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491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E269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503.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B35B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181.70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8266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7302035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62D0" w14:textId="24D24D28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82.00</w:t>
            </w:r>
          </w:p>
        </w:tc>
      </w:tr>
      <w:tr w:rsidR="00D264F8" w:rsidRPr="00D407EF" w14:paraId="24BF29D8" w14:textId="77777777" w:rsidTr="00700360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3B09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8: 19-117-P2-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B418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620.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BEE2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25.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A67E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60.09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E0B4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2211123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2452" w14:textId="5B6581E8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19.87</w:t>
            </w:r>
          </w:p>
        </w:tc>
      </w:tr>
      <w:tr w:rsidR="00D264F8" w:rsidRPr="00D407EF" w14:paraId="744C8CCD" w14:textId="77777777" w:rsidTr="00700360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04F5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9: 19-117-P2-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FB67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373.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746F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453.8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B43F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05.77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9A58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0053505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0A6B" w14:textId="020E3FEA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94.13</w:t>
            </w:r>
          </w:p>
        </w:tc>
      </w:tr>
      <w:tr w:rsidR="00D264F8" w:rsidRPr="00D407EF" w14:paraId="3D94B3D8" w14:textId="77777777" w:rsidTr="00700360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7DD3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13: 19-117-P2-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CA1D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305.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98CC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183.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90EC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89.00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53CD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4840953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9D71" w14:textId="3799F6D2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23.15</w:t>
            </w:r>
          </w:p>
        </w:tc>
      </w:tr>
      <w:tr w:rsidR="00D264F8" w:rsidRPr="00D407EF" w14:paraId="365FC2D1" w14:textId="77777777" w:rsidTr="00700360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3D5D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15: 19-117-P2-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CEBB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936.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D3BE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787.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0ADE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713.61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E799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6911046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C9A7" w14:textId="6C41E35D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99.97</w:t>
            </w:r>
          </w:p>
        </w:tc>
      </w:tr>
      <w:tr w:rsidR="00D264F8" w:rsidRPr="00D407EF" w14:paraId="39475FAC" w14:textId="77777777" w:rsidTr="00700360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99C8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32: 19-117-P2-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3692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808.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3943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606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77FC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82.07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E4AD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224608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8A6E" w14:textId="71A2EDDE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75.35</w:t>
            </w:r>
          </w:p>
        </w:tc>
      </w:tr>
      <w:tr w:rsidR="00D407EF" w:rsidRPr="00D407EF" w14:paraId="6111F13B" w14:textId="77777777" w:rsidTr="00700360">
        <w:trPr>
          <w:trHeight w:val="300"/>
        </w:trPr>
        <w:tc>
          <w:tcPr>
            <w:tcW w:w="206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E2ECB" w14:textId="77777777" w:rsidR="00D407EF" w:rsidRPr="00D407EF" w:rsidRDefault="00D407EF" w:rsidP="00D407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5C50A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4D950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1CA3F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8BA36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verage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CFC95F6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4.25</w:t>
            </w:r>
          </w:p>
        </w:tc>
      </w:tr>
      <w:tr w:rsidR="00D407EF" w:rsidRPr="00D407EF" w14:paraId="44CCAB28" w14:textId="77777777" w:rsidTr="00700360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4FBC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96F7" w14:textId="77777777" w:rsidR="00D407EF" w:rsidRPr="00D407EF" w:rsidRDefault="00D407EF" w:rsidP="00D40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805C" w14:textId="77777777" w:rsidR="00D407EF" w:rsidRPr="00D407EF" w:rsidRDefault="00D407EF" w:rsidP="00D40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225C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1491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BCCB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8179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F4F7" w14:textId="77777777" w:rsidR="00D407EF" w:rsidRPr="00D407EF" w:rsidRDefault="00D407EF" w:rsidP="00D40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264F8" w:rsidRPr="00D407EF" w14:paraId="07663FF5" w14:textId="77777777" w:rsidTr="00700360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E815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1: 19-117-P2-V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6390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115.8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87EC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904.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1EE9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14.06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90A2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5066278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7557" w14:textId="341F8B1A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31.95</w:t>
            </w:r>
          </w:p>
        </w:tc>
      </w:tr>
      <w:tr w:rsidR="00D264F8" w:rsidRPr="00D407EF" w14:paraId="4BC551F2" w14:textId="77777777" w:rsidTr="00700360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5A11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: 19-117-P2-V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23A2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732.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AF3A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907.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38CF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019.90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36E3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771437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8C8F" w14:textId="54E7EADA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30.77</w:t>
            </w:r>
          </w:p>
        </w:tc>
      </w:tr>
      <w:tr w:rsidR="00D264F8" w:rsidRPr="00D407EF" w14:paraId="4C35FA80" w14:textId="77777777" w:rsidTr="00700360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7E76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3: 19-117-P2-V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74FE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607.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257E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094.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17DC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387.80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1887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3134069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E96E" w14:textId="32E684B0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70.51</w:t>
            </w:r>
          </w:p>
        </w:tc>
      </w:tr>
      <w:tr w:rsidR="00D264F8" w:rsidRPr="00D407EF" w14:paraId="520A0F58" w14:textId="77777777" w:rsidTr="00700360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DCA9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4: 19-117-P2-V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2944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309.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08CB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820.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2D95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95.73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A529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722768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5CC" w14:textId="68EB2FA9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95.38</w:t>
            </w:r>
          </w:p>
        </w:tc>
      </w:tr>
      <w:tr w:rsidR="00D264F8" w:rsidRPr="00D407EF" w14:paraId="7537D7E0" w14:textId="77777777" w:rsidTr="00700360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93CF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5: 19-117-P2-V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5B2B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730.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5AD6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418.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91E4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120.50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C2FA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901361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C0EC" w14:textId="368CC901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16.84</w:t>
            </w:r>
          </w:p>
        </w:tc>
      </w:tr>
      <w:tr w:rsidR="00D264F8" w:rsidRPr="00D407EF" w14:paraId="598E3944" w14:textId="77777777" w:rsidTr="00700360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AAC7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6: 19-117-P2-V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7E9F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977.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43A5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497.7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FF62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05.24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48C3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9434014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4BD7" w14:textId="168906EA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89.95</w:t>
            </w:r>
          </w:p>
        </w:tc>
      </w:tr>
      <w:tr w:rsidR="00D264F8" w:rsidRPr="00D407EF" w14:paraId="313E0B8F" w14:textId="77777777" w:rsidTr="00700360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CE74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9: 19-117-P2-V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0F6F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605.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E041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25.7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E9AB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39.00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069B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9973144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5F13" w14:textId="67D48DDF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25.31</w:t>
            </w:r>
          </w:p>
        </w:tc>
      </w:tr>
      <w:tr w:rsidR="00D264F8" w:rsidRPr="00D407EF" w14:paraId="5026EC49" w14:textId="77777777" w:rsidTr="00700360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3482" w14:textId="4453F43F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14: 19-117-P2-V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249C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685.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5627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571.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FC12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831.80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1994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6076185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10D8" w14:textId="01A7BC7D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91.45</w:t>
            </w:r>
          </w:p>
        </w:tc>
      </w:tr>
      <w:tr w:rsidR="00D407EF" w:rsidRPr="00D407EF" w14:paraId="1789C294" w14:textId="77777777" w:rsidTr="00700360">
        <w:trPr>
          <w:trHeight w:val="300"/>
        </w:trPr>
        <w:tc>
          <w:tcPr>
            <w:tcW w:w="206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380BE" w14:textId="77777777" w:rsidR="00D407EF" w:rsidRPr="00D407EF" w:rsidRDefault="00D407EF" w:rsidP="00D407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EB2CB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DF150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F4A94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CD24E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verage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FECB933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6.52</w:t>
            </w:r>
          </w:p>
        </w:tc>
      </w:tr>
      <w:tr w:rsidR="00D407EF" w:rsidRPr="00D407EF" w14:paraId="7942982C" w14:textId="77777777" w:rsidTr="00700360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7492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BF7C" w14:textId="77777777" w:rsidR="00D407EF" w:rsidRPr="00D407EF" w:rsidRDefault="00D407EF" w:rsidP="00D40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C599" w14:textId="77777777" w:rsidR="00D407EF" w:rsidRPr="00D407EF" w:rsidRDefault="00D407EF" w:rsidP="00D40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5858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1908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4BDC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E575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6543" w14:textId="77777777" w:rsidR="00D407EF" w:rsidRPr="00D407EF" w:rsidRDefault="00D407EF" w:rsidP="00D40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264F8" w:rsidRPr="00D407EF" w14:paraId="18AF26FE" w14:textId="77777777" w:rsidTr="00700360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D237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1: 21-214-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2FC5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856.7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5D59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362.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15CB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168.40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ED40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7245578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AEA8" w14:textId="63536F1A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82.03</w:t>
            </w:r>
          </w:p>
        </w:tc>
      </w:tr>
      <w:tr w:rsidR="00D264F8" w:rsidRPr="00D407EF" w14:paraId="7CB7BF26" w14:textId="77777777" w:rsidTr="00700360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AE73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: 21-214-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32E5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247.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28C0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188.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1203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33.94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C2C6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2989516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FCEB" w14:textId="5512F423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15.07</w:t>
            </w:r>
          </w:p>
        </w:tc>
      </w:tr>
      <w:tr w:rsidR="00D264F8" w:rsidRPr="00D407EF" w14:paraId="1AA6FDE9" w14:textId="77777777" w:rsidTr="00700360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17B5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3: 21-214-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3AD1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451.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4961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122.7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E5D4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164.26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DCD1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6391573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1FDC" w14:textId="7655E4BD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13.56</w:t>
            </w:r>
          </w:p>
        </w:tc>
      </w:tr>
      <w:tr w:rsidR="00D264F8" w:rsidRPr="00D407EF" w14:paraId="47E2E8BA" w14:textId="77777777" w:rsidTr="00700360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95F6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4: 21-214-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A855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312.7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6D91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101.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1F5A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62.98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AB12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7435396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9042" w14:textId="07971B43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17.54</w:t>
            </w:r>
          </w:p>
        </w:tc>
      </w:tr>
      <w:tr w:rsidR="00D264F8" w:rsidRPr="00D407EF" w14:paraId="0F04719E" w14:textId="77777777" w:rsidTr="00700360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FC9D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5: 21-214-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F319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168.7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B44F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553.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3DAD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37.15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DCCF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1254934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A533" w14:textId="7EA241FA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93.59</w:t>
            </w:r>
          </w:p>
        </w:tc>
      </w:tr>
      <w:tr w:rsidR="00D264F8" w:rsidRPr="00D407EF" w14:paraId="7C8195CE" w14:textId="77777777" w:rsidTr="00700360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76F1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6: 21-214-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CC66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513.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3E85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887.8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4982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17.53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EE39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4927136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CD0E" w14:textId="32AB0244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27.56</w:t>
            </w:r>
          </w:p>
        </w:tc>
      </w:tr>
      <w:tr w:rsidR="00D407EF" w:rsidRPr="00D407EF" w14:paraId="13E1322A" w14:textId="77777777" w:rsidTr="00700360">
        <w:trPr>
          <w:trHeight w:val="300"/>
        </w:trPr>
        <w:tc>
          <w:tcPr>
            <w:tcW w:w="206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D0CA1" w14:textId="77777777" w:rsidR="00D407EF" w:rsidRPr="00D407EF" w:rsidRDefault="00D407EF" w:rsidP="00D407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A3BA8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543B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F17C0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F030E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verage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4052174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8.22</w:t>
            </w:r>
          </w:p>
        </w:tc>
      </w:tr>
      <w:tr w:rsidR="00D407EF" w:rsidRPr="00D407EF" w14:paraId="3839C2E1" w14:textId="77777777" w:rsidTr="00700360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32A0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F4E5" w14:textId="77777777" w:rsidR="00D407EF" w:rsidRPr="00D407EF" w:rsidRDefault="00D407EF" w:rsidP="00D40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EE0D" w14:textId="77777777" w:rsidR="00D407EF" w:rsidRPr="00D407EF" w:rsidRDefault="00D407EF" w:rsidP="00D40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421D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20C2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A497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2733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8A0D" w14:textId="77777777" w:rsidR="00D407EF" w:rsidRPr="00D407EF" w:rsidRDefault="00D407EF" w:rsidP="00D40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264F8" w:rsidRPr="00D407EF" w14:paraId="330D0A6A" w14:textId="77777777" w:rsidTr="00700360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12E3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1: 21-214-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41DD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985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AC5A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244.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D648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52.54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5CFB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996669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ADF8" w14:textId="7A37F8A8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89.71</w:t>
            </w:r>
          </w:p>
        </w:tc>
      </w:tr>
      <w:tr w:rsidR="00D264F8" w:rsidRPr="00D407EF" w14:paraId="310092A5" w14:textId="77777777" w:rsidTr="00700360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6026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: 21-214-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4AE6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366.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4321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522.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2035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75.03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5537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1686002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EF27" w14:textId="73F391CC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44.45</w:t>
            </w:r>
          </w:p>
        </w:tc>
      </w:tr>
      <w:tr w:rsidR="00D264F8" w:rsidRPr="00D407EF" w14:paraId="3ECC7BF2" w14:textId="77777777" w:rsidTr="00700360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97DC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4: 21-214-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BD8B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171.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699E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053.7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B05B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60.75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8AB7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6069598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91C2" w14:textId="7C7296C6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78.10</w:t>
            </w:r>
          </w:p>
        </w:tc>
      </w:tr>
      <w:tr w:rsidR="00D264F8" w:rsidRPr="00D407EF" w14:paraId="558DB5EF" w14:textId="77777777" w:rsidTr="00700360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BCCB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8: 21-214-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9555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595.8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B2B4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895.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482D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81.24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EDAB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4778617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94C2" w14:textId="08D5C069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43.07</w:t>
            </w:r>
          </w:p>
        </w:tc>
      </w:tr>
      <w:tr w:rsidR="00D264F8" w:rsidRPr="00D407EF" w14:paraId="37104C49" w14:textId="77777777" w:rsidTr="00700360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7B66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9: 21-214-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CF46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525.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7464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319.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F081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49.49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45FA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441427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5BBD" w14:textId="2916F480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78.84</w:t>
            </w:r>
          </w:p>
        </w:tc>
      </w:tr>
      <w:tr w:rsidR="00D264F8" w:rsidRPr="00D407EF" w14:paraId="4E58DDAE" w14:textId="77777777" w:rsidTr="00700360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5235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3: 21-214-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6BE1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462.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9286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030.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D4DB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169.08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958D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7824105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FA58" w14:textId="740E65B4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72.87</w:t>
            </w:r>
          </w:p>
        </w:tc>
      </w:tr>
      <w:tr w:rsidR="00D264F8" w:rsidRPr="00D407EF" w14:paraId="1616F977" w14:textId="77777777" w:rsidTr="00700360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42A3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30: 21-214-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4CAB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584.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13B5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235.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13EB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37.02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004E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8847811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7353" w14:textId="7FEDF873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39.16</w:t>
            </w:r>
          </w:p>
        </w:tc>
      </w:tr>
      <w:tr w:rsidR="00D264F8" w:rsidRPr="00D407EF" w14:paraId="63D8DA76" w14:textId="77777777" w:rsidTr="00700360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1A8F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39: 21-214-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88A3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174.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A0E5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390.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3633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19.43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2787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1906091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608D" w14:textId="19EE4C62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84.40</w:t>
            </w:r>
          </w:p>
        </w:tc>
      </w:tr>
      <w:tr w:rsidR="00D264F8" w:rsidRPr="00D407EF" w14:paraId="35D6AE56" w14:textId="77777777" w:rsidTr="00700360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C786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51: 21-214-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0D50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742.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814A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671.7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DBD0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00.61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6B91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2655527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6B92" w14:textId="028B9836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70.72</w:t>
            </w:r>
          </w:p>
        </w:tc>
      </w:tr>
      <w:tr w:rsidR="00D264F8" w:rsidRPr="00D407EF" w14:paraId="033EA3E0" w14:textId="77777777" w:rsidTr="00700360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DB1C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6: 21-214-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67AF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402.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8C59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019.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2220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46.67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FFC4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5887517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C962" w14:textId="7BE3804C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42.58</w:t>
            </w:r>
          </w:p>
        </w:tc>
      </w:tr>
      <w:tr w:rsidR="00D264F8" w:rsidRPr="00D407EF" w14:paraId="0BEF11EA" w14:textId="77777777" w:rsidTr="00700360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71BD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7: 21-214-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1D54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089.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FCCE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114.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23C7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20.59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8B4A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4688463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9BC7" w14:textId="4E5AA2FB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83.16</w:t>
            </w:r>
          </w:p>
        </w:tc>
      </w:tr>
      <w:tr w:rsidR="00D407EF" w:rsidRPr="00D407EF" w14:paraId="40487530" w14:textId="77777777" w:rsidTr="00700360">
        <w:trPr>
          <w:trHeight w:val="300"/>
        </w:trPr>
        <w:tc>
          <w:tcPr>
            <w:tcW w:w="206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EF1B5" w14:textId="77777777" w:rsidR="00D407EF" w:rsidRPr="00D407EF" w:rsidRDefault="00D407EF" w:rsidP="00D407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B9355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FF0FB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CA381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948EF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verage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ECFADB9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5.19</w:t>
            </w:r>
          </w:p>
        </w:tc>
      </w:tr>
      <w:tr w:rsidR="00D407EF" w:rsidRPr="00D407EF" w14:paraId="627F6A82" w14:textId="77777777" w:rsidTr="00700360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8A41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B4F5" w14:textId="77777777" w:rsidR="00D407EF" w:rsidRPr="00D407EF" w:rsidRDefault="00D407EF" w:rsidP="00D40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F092" w14:textId="77777777" w:rsidR="00D407EF" w:rsidRPr="00D407EF" w:rsidRDefault="00D407EF" w:rsidP="00D40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FB84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AEB4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E843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2703" w14:textId="77777777" w:rsidR="00D407EF" w:rsidRPr="00D407EF" w:rsidRDefault="00D407EF" w:rsidP="00D40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5B4F" w14:textId="77777777" w:rsidR="00D407EF" w:rsidRPr="00D407EF" w:rsidRDefault="00D407EF" w:rsidP="00D40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A88A" w14:textId="77777777" w:rsidR="00D407EF" w:rsidRPr="00D407EF" w:rsidRDefault="00D407EF" w:rsidP="00D40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00360" w:rsidRPr="00D407EF" w14:paraId="34668A68" w14:textId="77777777" w:rsidTr="00700360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6C8DB" w14:textId="77777777" w:rsidR="00700360" w:rsidRPr="00D407EF" w:rsidRDefault="00700360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47F02" w14:textId="77777777" w:rsidR="00700360" w:rsidRPr="00D407EF" w:rsidRDefault="00700360" w:rsidP="00D40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93689" w14:textId="77777777" w:rsidR="00700360" w:rsidRPr="00D407EF" w:rsidRDefault="00700360" w:rsidP="00D40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DF231" w14:textId="77777777" w:rsidR="00700360" w:rsidRPr="00D407EF" w:rsidRDefault="00700360" w:rsidP="00D40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14C7D" w14:textId="77777777" w:rsidR="00700360" w:rsidRPr="00D407EF" w:rsidRDefault="00700360" w:rsidP="00D40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06001" w14:textId="77777777" w:rsidR="00700360" w:rsidRPr="00D407EF" w:rsidRDefault="00700360" w:rsidP="00D40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FE54C" w14:textId="77777777" w:rsidR="00700360" w:rsidRPr="00D407EF" w:rsidRDefault="00700360" w:rsidP="00D40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C73C5" w14:textId="77777777" w:rsidR="00700360" w:rsidRPr="00D407EF" w:rsidRDefault="00700360" w:rsidP="00D40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21A45" w14:textId="77777777" w:rsidR="00700360" w:rsidRPr="00D407EF" w:rsidRDefault="00700360" w:rsidP="00D40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00360" w:rsidRPr="00D407EF" w14:paraId="156E594A" w14:textId="77777777" w:rsidTr="00700360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781AA" w14:textId="77777777" w:rsidR="00700360" w:rsidRPr="00D407EF" w:rsidRDefault="00700360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64221" w14:textId="77777777" w:rsidR="00700360" w:rsidRPr="00D407EF" w:rsidRDefault="00700360" w:rsidP="00D40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3D0FE" w14:textId="77777777" w:rsidR="00700360" w:rsidRPr="00D407EF" w:rsidRDefault="00700360" w:rsidP="00D40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5746B" w14:textId="77777777" w:rsidR="00700360" w:rsidRPr="00D407EF" w:rsidRDefault="00700360" w:rsidP="00D40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00609" w14:textId="77777777" w:rsidR="00700360" w:rsidRPr="00D407EF" w:rsidRDefault="00700360" w:rsidP="00D40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466F4" w14:textId="77777777" w:rsidR="00700360" w:rsidRPr="00D407EF" w:rsidRDefault="00700360" w:rsidP="00D40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E76C1" w14:textId="77777777" w:rsidR="00700360" w:rsidRPr="00D407EF" w:rsidRDefault="00700360" w:rsidP="00D40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EBB54" w14:textId="77777777" w:rsidR="00700360" w:rsidRPr="00D407EF" w:rsidRDefault="00700360" w:rsidP="00D40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57109" w14:textId="77777777" w:rsidR="00700360" w:rsidRPr="00D407EF" w:rsidRDefault="00700360" w:rsidP="00D40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264F8" w:rsidRPr="00D407EF" w14:paraId="615C326D" w14:textId="77777777" w:rsidTr="00700360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D5CB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Sp</w:t>
            </w:r>
            <w:proofErr w:type="spellEnd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4: 21-214-II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B20D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742.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6660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907.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5FEA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41.93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9B8D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4709994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60B1" w14:textId="679D3B25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78.70</w:t>
            </w:r>
          </w:p>
        </w:tc>
      </w:tr>
      <w:tr w:rsidR="00D264F8" w:rsidRPr="00D407EF" w14:paraId="7DD57B62" w14:textId="77777777" w:rsidTr="00700360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6E6B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5: 21-214-II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CB27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561.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4733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153.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338F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998.85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F275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7168922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3B1C" w14:textId="222DC428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95.41</w:t>
            </w:r>
          </w:p>
        </w:tc>
      </w:tr>
      <w:tr w:rsidR="00D264F8" w:rsidRPr="00D407EF" w14:paraId="3E24E35F" w14:textId="77777777" w:rsidTr="00700360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531F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30: 21-214-II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6AC2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272.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6B8C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51.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A6E2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88.72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21D0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3108728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1030" w14:textId="12E6AC6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15.02</w:t>
            </w:r>
          </w:p>
        </w:tc>
      </w:tr>
      <w:tr w:rsidR="00D264F8" w:rsidRPr="00D407EF" w14:paraId="7FBE06EC" w14:textId="77777777" w:rsidTr="00700360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7680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31: 21-214-II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CECF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696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D1E3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785.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C084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15.09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53A2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146658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32DD" w14:textId="197B49A4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66.80</w:t>
            </w:r>
          </w:p>
        </w:tc>
      </w:tr>
      <w:tr w:rsidR="00D264F8" w:rsidRPr="00D407EF" w14:paraId="0A3CE9EE" w14:textId="77777777" w:rsidTr="00700360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863E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33: 21-214-II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D1C4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989.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0C7E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331.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11C5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99.81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7DCB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9128303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BCAC" w14:textId="01785CDC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25.69</w:t>
            </w:r>
          </w:p>
        </w:tc>
      </w:tr>
      <w:tr w:rsidR="00D264F8" w:rsidRPr="00D407EF" w14:paraId="4ED88C1C" w14:textId="77777777" w:rsidTr="00700360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01F6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34: 21-214-II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248B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220.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AABB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372.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B7A8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862.65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6BD8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3910018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FFB5" w14:textId="6A8FA992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01.31</w:t>
            </w:r>
          </w:p>
        </w:tc>
      </w:tr>
      <w:tr w:rsidR="00D407EF" w:rsidRPr="00D407EF" w14:paraId="3AD5BCAF" w14:textId="77777777" w:rsidTr="00700360">
        <w:trPr>
          <w:trHeight w:val="300"/>
        </w:trPr>
        <w:tc>
          <w:tcPr>
            <w:tcW w:w="206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3E157" w14:textId="77777777" w:rsidR="00D407EF" w:rsidRPr="00D407EF" w:rsidRDefault="00D407EF" w:rsidP="00D407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8B846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21DF5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4399E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30E62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verage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35B90FC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7.15</w:t>
            </w:r>
          </w:p>
        </w:tc>
      </w:tr>
      <w:tr w:rsidR="00D407EF" w:rsidRPr="00D407EF" w14:paraId="1AAB773C" w14:textId="77777777" w:rsidTr="00700360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54B3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29AD" w14:textId="77777777" w:rsidR="00D407EF" w:rsidRPr="00D407EF" w:rsidRDefault="00D407EF" w:rsidP="00D40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92BD" w14:textId="77777777" w:rsidR="00D407EF" w:rsidRPr="00D407EF" w:rsidRDefault="00D407EF" w:rsidP="00D40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1BAE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8C79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C284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2383" w14:textId="77777777" w:rsidR="00D407EF" w:rsidRPr="00D407EF" w:rsidRDefault="00D407EF" w:rsidP="00D40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1F40" w14:textId="77777777" w:rsidR="00D407EF" w:rsidRPr="00D407EF" w:rsidRDefault="00D407EF" w:rsidP="00D40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98BE" w14:textId="77777777" w:rsidR="00D407EF" w:rsidRPr="00D407EF" w:rsidRDefault="00D407EF" w:rsidP="00D40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264F8" w:rsidRPr="00D407EF" w14:paraId="01EA6B2B" w14:textId="77777777" w:rsidTr="00700360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F3D7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1: 21-214-II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5E09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325.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84CB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65.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2D99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26.24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15DB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7350733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5324" w14:textId="596F525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22.03</w:t>
            </w:r>
          </w:p>
        </w:tc>
      </w:tr>
      <w:tr w:rsidR="00D264F8" w:rsidRPr="00D407EF" w14:paraId="69499D94" w14:textId="77777777" w:rsidTr="00700360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F0FE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: 21-214-II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05BC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6953.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D662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656.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6CAF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003.90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2B73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416117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A542" w14:textId="621D151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10.10</w:t>
            </w:r>
          </w:p>
        </w:tc>
      </w:tr>
      <w:tr w:rsidR="00D264F8" w:rsidRPr="00D407EF" w14:paraId="2B58A73D" w14:textId="77777777" w:rsidTr="00700360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3758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3: 21-214-II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F91E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417.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DF0B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056.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9F76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79.45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2C03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7941188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4722" w14:textId="0C8C5011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95.07</w:t>
            </w:r>
          </w:p>
        </w:tc>
      </w:tr>
      <w:tr w:rsidR="00D264F8" w:rsidRPr="00D407EF" w14:paraId="35F65EF8" w14:textId="77777777" w:rsidTr="00700360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985F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4: 21-214-II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1362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042.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6A25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718.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1296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68.83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FC27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4207402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4128" w14:textId="534A769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10.08</w:t>
            </w:r>
          </w:p>
        </w:tc>
      </w:tr>
      <w:tr w:rsidR="00D264F8" w:rsidRPr="00D407EF" w14:paraId="10912732" w14:textId="77777777" w:rsidTr="00700360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15DA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5: 21-214-II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2A28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671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11D4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649.7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CEED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845.42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3CEE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62944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4058" w14:textId="25A9E018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49.20</w:t>
            </w:r>
          </w:p>
        </w:tc>
      </w:tr>
      <w:tr w:rsidR="00D264F8" w:rsidRPr="00D407EF" w14:paraId="23D809FD" w14:textId="77777777" w:rsidTr="00700360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579F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6: 21-214-II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39EA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067.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A6F7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111.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2D38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87.65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8EDD" w14:textId="77777777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4859325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A61B" w14:textId="7AF9E9F3" w:rsidR="00D264F8" w:rsidRPr="00D407EF" w:rsidRDefault="00D264F8" w:rsidP="00D264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09.79</w:t>
            </w:r>
          </w:p>
        </w:tc>
      </w:tr>
      <w:tr w:rsidR="00D407EF" w:rsidRPr="00D407EF" w14:paraId="38334F0E" w14:textId="77777777" w:rsidTr="00700360">
        <w:trPr>
          <w:trHeight w:val="300"/>
        </w:trPr>
        <w:tc>
          <w:tcPr>
            <w:tcW w:w="206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400E3" w14:textId="77777777" w:rsidR="00D407EF" w:rsidRPr="00D407EF" w:rsidRDefault="00D407EF" w:rsidP="00D407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2C401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63567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B7E7F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08BF4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verage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4F5E3DD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6.04</w:t>
            </w:r>
          </w:p>
        </w:tc>
      </w:tr>
      <w:tr w:rsidR="00D407EF" w:rsidRPr="00D407EF" w14:paraId="0D5E707C" w14:textId="77777777" w:rsidTr="00700360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A7A6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63CC" w14:textId="77777777" w:rsidR="00D407EF" w:rsidRPr="00D407EF" w:rsidRDefault="00D407EF" w:rsidP="00D40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5071" w14:textId="77777777" w:rsidR="00D407EF" w:rsidRPr="00D407EF" w:rsidRDefault="00D407EF" w:rsidP="00D40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D5E5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79AC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A043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0FF2" w14:textId="77777777" w:rsidR="00D407EF" w:rsidRPr="00D407EF" w:rsidRDefault="00D407EF" w:rsidP="00D40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7613" w14:textId="77777777" w:rsidR="00D407EF" w:rsidRPr="00D407EF" w:rsidRDefault="00D407EF" w:rsidP="00D40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BBD3" w14:textId="77777777" w:rsidR="00D407EF" w:rsidRPr="00D407EF" w:rsidRDefault="00D407EF" w:rsidP="00D40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407EF" w:rsidRPr="00D407EF" w14:paraId="13753695" w14:textId="77777777" w:rsidTr="00700360">
        <w:trPr>
          <w:trHeight w:val="29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0EFF" w14:textId="77777777" w:rsidR="00D407EF" w:rsidRPr="00D407EF" w:rsidRDefault="00D407EF" w:rsidP="00D40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578D" w14:textId="77777777" w:rsidR="00D407EF" w:rsidRPr="00D407EF" w:rsidRDefault="00D407EF" w:rsidP="00D40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B370" w14:textId="77777777" w:rsidR="00D407EF" w:rsidRPr="00D407EF" w:rsidRDefault="00D407EF" w:rsidP="00D40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82CA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5494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7965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0A68" w14:textId="77777777" w:rsidR="00D407EF" w:rsidRPr="00D407EF" w:rsidRDefault="00D407EF" w:rsidP="00D40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1525" w14:textId="77777777" w:rsidR="00D407EF" w:rsidRPr="00D407EF" w:rsidRDefault="00D407EF" w:rsidP="00D40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EC5B" w14:textId="77777777" w:rsidR="00D407EF" w:rsidRPr="00D407EF" w:rsidRDefault="00D407EF" w:rsidP="00D407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407EF" w:rsidRPr="00D407EF" w14:paraId="131D6E59" w14:textId="77777777" w:rsidTr="00700360">
        <w:trPr>
          <w:trHeight w:val="290"/>
        </w:trPr>
        <w:tc>
          <w:tcPr>
            <w:tcW w:w="45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B9C3E" w14:textId="5CC526B4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verage </w:t>
            </w:r>
            <w:r w:rsidR="00005E3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f</w:t>
            </w: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ll measurements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5AD25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04E3D" w14:textId="77777777" w:rsidR="00D407EF" w:rsidRPr="00D407EF" w:rsidRDefault="00D407EF" w:rsidP="00D407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66647" w14:textId="77777777" w:rsidR="00D407EF" w:rsidRPr="00D407EF" w:rsidRDefault="00D407EF" w:rsidP="00D407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77EB61E" w14:textId="77777777" w:rsidR="00D407EF" w:rsidRPr="00D407EF" w:rsidRDefault="00D407EF" w:rsidP="00D407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407E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9.56</w:t>
            </w:r>
          </w:p>
        </w:tc>
      </w:tr>
    </w:tbl>
    <w:p w14:paraId="5A7EB104" w14:textId="77777777" w:rsidR="00D407EF" w:rsidRDefault="00D407EF">
      <w:pPr>
        <w:rPr>
          <w:b/>
          <w:bCs/>
        </w:rPr>
      </w:pPr>
    </w:p>
    <w:p w14:paraId="541B8B78" w14:textId="77777777" w:rsidR="00700360" w:rsidRDefault="00700360">
      <w:pPr>
        <w:rPr>
          <w:b/>
          <w:bCs/>
        </w:rPr>
      </w:pPr>
    </w:p>
    <w:tbl>
      <w:tblPr>
        <w:tblW w:w="8860" w:type="dxa"/>
        <w:tblLook w:val="04A0" w:firstRow="1" w:lastRow="0" w:firstColumn="1" w:lastColumn="0" w:noHBand="0" w:noVBand="1"/>
      </w:tblPr>
      <w:tblGrid>
        <w:gridCol w:w="1900"/>
        <w:gridCol w:w="1053"/>
        <w:gridCol w:w="1090"/>
        <w:gridCol w:w="950"/>
        <w:gridCol w:w="1941"/>
        <w:gridCol w:w="2060"/>
      </w:tblGrid>
      <w:tr w:rsidR="00700360" w:rsidRPr="00700360" w14:paraId="557276DA" w14:textId="77777777" w:rsidTr="00700360">
        <w:trPr>
          <w:trHeight w:val="290"/>
        </w:trPr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D89F9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mple and spectra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CD34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2320" w14:textId="77777777" w:rsidR="00700360" w:rsidRPr="00700360" w:rsidRDefault="00700360" w:rsidP="00700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ak parameter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B574B" w14:textId="77777777" w:rsidR="00700360" w:rsidRPr="00700360" w:rsidRDefault="00700360" w:rsidP="00700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BBD4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peratures [°C]</w:t>
            </w:r>
          </w:p>
        </w:tc>
      </w:tr>
      <w:tr w:rsidR="00700360" w:rsidRPr="00700360" w14:paraId="32D005FB" w14:textId="77777777" w:rsidTr="00700360">
        <w:trPr>
          <w:trHeight w:val="29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4663F0" w14:textId="77777777" w:rsidR="00700360" w:rsidRPr="00700360" w:rsidRDefault="00700360" w:rsidP="00700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4A063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9EAA1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AF536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DE079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2=(D1/(G+D1+D2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96337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= -445*R2+641 </w:t>
            </w:r>
          </w:p>
        </w:tc>
      </w:tr>
      <w:tr w:rsidR="00700360" w:rsidRPr="00700360" w14:paraId="31FB5514" w14:textId="77777777" w:rsidTr="0070036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2F38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6AA9" w14:textId="77777777" w:rsidR="00700360" w:rsidRPr="00700360" w:rsidRDefault="00700360" w:rsidP="007003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9DD9" w14:textId="77777777" w:rsidR="00700360" w:rsidRPr="00700360" w:rsidRDefault="00700360" w:rsidP="007003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8079" w14:textId="77777777" w:rsidR="00700360" w:rsidRPr="00700360" w:rsidRDefault="00700360" w:rsidP="007003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785A" w14:textId="77777777" w:rsidR="00700360" w:rsidRPr="00700360" w:rsidRDefault="00700360" w:rsidP="007003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D8BC" w14:textId="77777777" w:rsidR="00700360" w:rsidRPr="00700360" w:rsidRDefault="00700360" w:rsidP="007003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00360" w:rsidRPr="00700360" w14:paraId="39676FA8" w14:textId="77777777" w:rsidTr="0070036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9D43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-207 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CCC5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826.5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9751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029.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D651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90.9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BDBD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355159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CD1C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1.37</w:t>
            </w:r>
          </w:p>
        </w:tc>
      </w:tr>
      <w:tr w:rsidR="00700360" w:rsidRPr="00700360" w14:paraId="4A135459" w14:textId="77777777" w:rsidTr="0070036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5A9E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-207 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5064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82.2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E2DE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46.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56FC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16.7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D099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0789693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4942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4.99</w:t>
            </w:r>
          </w:p>
        </w:tc>
      </w:tr>
      <w:tr w:rsidR="00700360" w:rsidRPr="00700360" w14:paraId="638FD7F6" w14:textId="77777777" w:rsidTr="0070036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BF55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-207 3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1A62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553.6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2121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260.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CED2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19.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3457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7885384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D695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7.91</w:t>
            </w:r>
          </w:p>
        </w:tc>
      </w:tr>
      <w:tr w:rsidR="00700360" w:rsidRPr="00700360" w14:paraId="5936B648" w14:textId="77777777" w:rsidTr="0070036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DD4C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-207 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79CA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498.1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F14E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140.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1CA6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19.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C195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08432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2A3A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2.57</w:t>
            </w:r>
          </w:p>
        </w:tc>
      </w:tr>
      <w:tr w:rsidR="00700360" w:rsidRPr="00700360" w14:paraId="4DACE4BE" w14:textId="77777777" w:rsidTr="0070036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BF60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-207 4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89D6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664.3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A6EA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22.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467D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27.7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D6F8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784667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AC5A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9.46</w:t>
            </w:r>
          </w:p>
        </w:tc>
      </w:tr>
      <w:tr w:rsidR="00700360" w:rsidRPr="00700360" w14:paraId="6003B1BD" w14:textId="77777777" w:rsidTr="0070036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2403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-207 6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82DF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60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818C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06.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BE36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99.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FC40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0837103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0CE7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4.77</w:t>
            </w:r>
          </w:p>
        </w:tc>
      </w:tr>
      <w:tr w:rsidR="00700360" w:rsidRPr="00700360" w14:paraId="2C132920" w14:textId="77777777" w:rsidTr="0070036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85DE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-207 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3FD5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778.9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B254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02.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4C8E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58.6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D028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7655203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6FEF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8.93</w:t>
            </w:r>
          </w:p>
        </w:tc>
      </w:tr>
      <w:tr w:rsidR="00700360" w:rsidRPr="00700360" w14:paraId="572D7C6C" w14:textId="77777777" w:rsidTr="00700360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697E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-207 6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01CE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695.6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1F90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330.9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CE73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36.4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E46D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8540165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EA7C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5.00</w:t>
            </w:r>
          </w:p>
        </w:tc>
      </w:tr>
      <w:tr w:rsidR="00700360" w:rsidRPr="00700360" w14:paraId="7A6E832E" w14:textId="77777777" w:rsidTr="00700360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3239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-207 8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7944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454.9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0743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99.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5BD8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19.7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6ABF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293156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1634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1.65</w:t>
            </w:r>
          </w:p>
        </w:tc>
      </w:tr>
      <w:tr w:rsidR="00700360" w:rsidRPr="00700360" w14:paraId="37FAF58C" w14:textId="77777777" w:rsidTr="0070036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880C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-207 8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3CCD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127.1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7BD6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058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81C7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52.3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A29B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012378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030E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3.99</w:t>
            </w:r>
          </w:p>
        </w:tc>
      </w:tr>
      <w:tr w:rsidR="00700360" w:rsidRPr="00700360" w14:paraId="147065C4" w14:textId="77777777" w:rsidTr="0070036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BDF3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-207 8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CEB1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91.3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5E13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58.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EFD2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62.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1ADE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308409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6660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1.58</w:t>
            </w:r>
          </w:p>
        </w:tc>
      </w:tr>
      <w:tr w:rsidR="00700360" w:rsidRPr="00700360" w14:paraId="31CFA0A9" w14:textId="77777777" w:rsidTr="00700360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D177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A417" w14:textId="77777777" w:rsidR="00700360" w:rsidRPr="00700360" w:rsidRDefault="00700360" w:rsidP="007003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C25F" w14:textId="77777777" w:rsidR="00700360" w:rsidRPr="00700360" w:rsidRDefault="00700360" w:rsidP="007003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A34F" w14:textId="77777777" w:rsidR="00700360" w:rsidRPr="00700360" w:rsidRDefault="00700360" w:rsidP="007003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DDA7" w14:textId="77777777" w:rsidR="00700360" w:rsidRPr="00700360" w:rsidRDefault="00700360" w:rsidP="007003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FBE1" w14:textId="77777777" w:rsidR="00700360" w:rsidRPr="00700360" w:rsidRDefault="00700360" w:rsidP="007003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00360" w:rsidRPr="00700360" w14:paraId="1645B056" w14:textId="77777777" w:rsidTr="00700360">
        <w:trPr>
          <w:trHeight w:val="290"/>
        </w:trPr>
        <w:tc>
          <w:tcPr>
            <w:tcW w:w="49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33689" w14:textId="5128BDFA" w:rsidR="00700360" w:rsidRPr="00700360" w:rsidRDefault="00700360" w:rsidP="00005E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FCFA7" w14:textId="5FA17C41" w:rsidR="00700360" w:rsidRPr="00700360" w:rsidRDefault="00005E37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verage</w:t>
            </w:r>
            <w:r w:rsidR="00700360"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AAE281D" w14:textId="77777777" w:rsidR="00700360" w:rsidRPr="00700360" w:rsidRDefault="00700360" w:rsidP="007003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36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1.76</w:t>
            </w:r>
          </w:p>
        </w:tc>
      </w:tr>
    </w:tbl>
    <w:p w14:paraId="1F80FD3A" w14:textId="77777777" w:rsidR="00700360" w:rsidRPr="00D407EF" w:rsidRDefault="00700360">
      <w:pPr>
        <w:rPr>
          <w:b/>
          <w:bCs/>
        </w:rPr>
      </w:pPr>
    </w:p>
    <w:sectPr w:rsidR="00700360" w:rsidRPr="00D407EF" w:rsidSect="00761F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7EF"/>
    <w:rsid w:val="00005E37"/>
    <w:rsid w:val="00033FA6"/>
    <w:rsid w:val="0009026A"/>
    <w:rsid w:val="000D7DD0"/>
    <w:rsid w:val="00524F5B"/>
    <w:rsid w:val="00700360"/>
    <w:rsid w:val="00761F0F"/>
    <w:rsid w:val="00A73866"/>
    <w:rsid w:val="00B772B0"/>
    <w:rsid w:val="00BD61A3"/>
    <w:rsid w:val="00C03250"/>
    <w:rsid w:val="00D264F8"/>
    <w:rsid w:val="00D407EF"/>
    <w:rsid w:val="00E71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A55844"/>
  <w15:chartTrackingRefBased/>
  <w15:docId w15:val="{25D133F2-88B7-4FC3-9B4E-084B17214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407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407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407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407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407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407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407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407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407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407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407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407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407E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407E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407E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407E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407E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407E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407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407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407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407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407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407E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407E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407E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407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407E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407E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407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047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8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9</Words>
  <Characters>3464</Characters>
  <Application>Microsoft Office Word</Application>
  <DocSecurity>0</DocSecurity>
  <Lines>28</Lines>
  <Paragraphs>8</Paragraphs>
  <ScaleCrop>false</ScaleCrop>
  <Company/>
  <LinksUpToDate>false</LinksUpToDate>
  <CharactersWithSpaces>4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Reimann</dc:creator>
  <cp:keywords/>
  <dc:description/>
  <cp:lastModifiedBy>Sebastian Reimann</cp:lastModifiedBy>
  <cp:revision>5</cp:revision>
  <dcterms:created xsi:type="dcterms:W3CDTF">2025-01-31T12:22:00Z</dcterms:created>
  <dcterms:modified xsi:type="dcterms:W3CDTF">2025-04-29T14:20:00Z</dcterms:modified>
</cp:coreProperties>
</file>